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24000</wp:posOffset>
                </wp:positionV>
                <wp:extent cx="8079740" cy="1943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1943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3"/>
                              <w:gridCol w:w="2503"/>
                              <w:gridCol w:w="1936"/>
                              <w:gridCol w:w="1750"/>
                              <w:gridCol w:w="1984"/>
                              <w:gridCol w:w="1652"/>
                              <w:gridCol w:w="1276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2724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Cs w:val="21"/>
                                      <w:lang w:val="en-GB"/>
                                    </w:rPr>
                                    <w:t>Table S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 xml:space="preserve"> Risk of bias in randomized controlled tria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Selection bias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Performance bia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Detection bia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Attrition bias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Reporting bia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0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Shaw, Alice T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[16]</w:t>
                                  </w:r>
                                </w:p>
                              </w:tc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Unclear – no description of random sequence generation or allocation concealment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High – no blinding of</w:t>
                                    <w:br/>
                                    <w:t>participants or personnel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High – no blinding of</w:t>
                                    <w:br/>
                                    <w:t>participants or personne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Low – all trial</w:t>
                                    <w:br/>
                                    <w:t>participants were</w:t>
                                    <w:br/>
                                    <w:t>accounted for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Low – no</w:t>
                                    <w:br/>
                                    <w:t>selective</w:t>
                                    <w:br/>
                                    <w:t>report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 xml:space="preserve">Low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5" w:hRule="atLeast"/>
                              </w:trPr>
                              <w:tc>
                                <w:tcPr>
                                  <w:tcW w:w="16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 xml:space="preserve">Benjamin J. Solom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[19]</w:t>
                                  </w:r>
                                </w:p>
                              </w:tc>
                              <w:tc>
                                <w:tcPr>
                                  <w:tcW w:w="25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Unclear – no description of random sequence generation or allocation concealment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High – no blinding of</w:t>
                                    <w:br/>
                                    <w:t>participants or personnel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High – no blinding of</w:t>
                                    <w:br/>
                                    <w:t>participants or personne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Low – all trial</w:t>
                                    <w:br/>
                                    <w:t>participants were</w:t>
                                    <w:br/>
                                    <w:t>accounted for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>Low – no</w:t>
                                    <w:br/>
                                    <w:t>selective</w:t>
                                    <w:br/>
                                    <w:t>report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GB"/>
                                    </w:rPr>
                                    <w:t xml:space="preserve">Low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153.05pt;mso-wrap-distance-left:9pt;mso-wrap-distance-right:9pt;mso-wrap-distance-top:0pt;mso-wrap-distance-bottom:0pt;margin-top:120pt;mso-position-vertical-relative:page;margin-left:3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3"/>
                        <w:gridCol w:w="2503"/>
                        <w:gridCol w:w="1936"/>
                        <w:gridCol w:w="1750"/>
                        <w:gridCol w:w="1984"/>
                        <w:gridCol w:w="1652"/>
                        <w:gridCol w:w="1276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12724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Cs w:val="21"/>
                                <w:lang w:val="en-GB"/>
                              </w:rPr>
                              <w:t>Table S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 xml:space="preserve"> Risk of bias in randomized controlled trial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Selection bias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Performance bias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Detection bia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Attrition bias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Reporting bia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>
                          <w:trHeight w:val="1200" w:hRule="atLeast"/>
                        </w:trPr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Shaw, Alice T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[16]</w:t>
                            </w:r>
                          </w:p>
                        </w:tc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Unclear – no description of random sequence generation or allocation concealment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High – no blinding of</w:t>
                              <w:br/>
                              <w:t>participants or personnel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High – no blinding of</w:t>
                              <w:br/>
                              <w:t>participants or personne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Low – all trial</w:t>
                              <w:br/>
                              <w:t>participants were</w:t>
                              <w:br/>
                              <w:t>accounted for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Low – no</w:t>
                              <w:br/>
                              <w:t>selective</w:t>
                              <w:br/>
                              <w:t>reporti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 xml:space="preserve">Low </w:t>
                            </w:r>
                          </w:p>
                        </w:tc>
                      </w:tr>
                      <w:tr>
                        <w:trPr>
                          <w:trHeight w:val="1085" w:hRule="atLeast"/>
                        </w:trPr>
                        <w:tc>
                          <w:tcPr>
                            <w:tcW w:w="16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 xml:space="preserve">Benjamin J. Solomon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[19]</w:t>
                            </w:r>
                          </w:p>
                        </w:tc>
                        <w:tc>
                          <w:tcPr>
                            <w:tcW w:w="25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Unclear – no description of random sequence generation or allocation concealment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High – no blinding of</w:t>
                              <w:br/>
                              <w:t>participants or personnel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High – no blinding of</w:t>
                              <w:br/>
                              <w:t>participants or personne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Low – all trial</w:t>
                              <w:br/>
                              <w:t>participants were</w:t>
                              <w:br/>
                              <w:t>accounted for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>Low – no</w:t>
                              <w:br/>
                              <w:t>selective</w:t>
                              <w:br/>
                              <w:t>reporti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GB"/>
                              </w:rPr>
                              <w:t xml:space="preserve">Low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4:12:00Z</dcterms:created>
  <dc:creator/>
  <dc:description/>
  <cp:keywords/>
  <dc:language>en-US</dc:language>
  <cp:lastModifiedBy/>
  <dcterms:modified xsi:type="dcterms:W3CDTF">2017-03-11T08:49:00Z</dcterms:modified>
  <cp:revision>1</cp:revision>
  <dc:subject/>
  <dc:title/>
</cp:coreProperties>
</file>